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helazia callipaed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ing and data summary for this study. </w:t>
      </w:r>
    </w:p>
    <w:tbl>
      <w:tblPr>
        <w:tblW w:w="11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733"/>
        <w:gridCol w:w="1673"/>
        <w:gridCol w:w="1185"/>
        <w:gridCol w:w="1150"/>
        <w:gridCol w:w="1150"/>
        <w:gridCol w:w="1150"/>
        <w:gridCol w:w="1150"/>
      </w:tblGrid>
      <w:tr>
        <w:trPr>
          <w:trHeight w:val="422" w:hRule="atLeast"/>
        </w:trPr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code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ographical origin</w:t>
            </w:r>
          </w:p>
        </w:tc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t origin</w:t>
            </w:r>
          </w:p>
        </w:tc>
        <w:tc>
          <w:tcPr>
            <w:tcW w:w="57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x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y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 r</w:t>
            </w:r>
            <w:r>
              <w:rPr>
                <w:rFonts w:cs="Times New Roman" w:ascii="Times New Roman" w:hAnsi="Times New Roman"/>
                <w:szCs w:val="21"/>
              </w:rPr>
              <w:t>DNA</w:t>
            </w:r>
          </w:p>
        </w:tc>
      </w:tr>
      <w:tr>
        <w:trPr>
          <w:trHeight w:val="811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-h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aly (Piemon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silica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labria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rman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etherlands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ulpes vulpe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elis catu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ulpes vulpe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;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-B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bi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ljev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J4339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-B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elis cat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J4339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M-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P08779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M-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T7160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M-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T7160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-TC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vaki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Y4764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R-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rtugal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ryctolagus cunicul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X0334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N-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ngary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elis cat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X3726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O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kayam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5382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ky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T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-S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pan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aitam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lup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8525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-h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 (Kou Kuk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-h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-h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AH-h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Anhui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AH-h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AH-h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AH-h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nis familiar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042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HF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Anhu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Hefe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59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1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A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Anhu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iua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2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A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3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A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4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A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5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A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6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A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DD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iaoning, Dando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9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DD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9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39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SL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haanxi, Shanglu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9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40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SL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9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41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SL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9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42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TC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haanxi, Tongchua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3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TC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4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TC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5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HG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ubei, Huangga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6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HG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7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WH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ubei, Wuha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nan, Pingdignsha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49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0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3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1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4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2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5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3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6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4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7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5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PDS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6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JZ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nan, Jiaozu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JZ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9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Y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nan, Luoyan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59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LY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9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60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ZZ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a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nan, Zhengzho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61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N-ZZ2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Feature"/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hd w:fill="FFFFFF" w:val="clear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F79569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6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F7957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95662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35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